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99EAA" w14:textId="60ED1F6B" w:rsidR="00FA508E" w:rsidRPr="00FA508E" w:rsidRDefault="00FA508E" w:rsidP="00443CD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File</w:t>
      </w:r>
    </w:p>
    <w:p w14:paraId="6FE6342C" w14:textId="558E27CC" w:rsidR="008D2C16" w:rsidRDefault="002576DD" w:rsidP="00443CD1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ntingency Table of Frequencies for Figure 1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(M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)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ari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1"/>
        <w:gridCol w:w="1683"/>
        <w:gridCol w:w="1611"/>
        <w:gridCol w:w="1701"/>
        <w:gridCol w:w="1026"/>
      </w:tblGrid>
      <w:tr w:rsidR="00443CD1" w:rsidRPr="003E390A" w14:paraId="77F98E56" w14:textId="77777777" w:rsidTr="00443CD1">
        <w:trPr>
          <w:trHeight w:val="288"/>
        </w:trPr>
        <w:tc>
          <w:tcPr>
            <w:tcW w:w="2371" w:type="dxa"/>
            <w:vMerge w:val="restart"/>
            <w:noWrap/>
            <w:hideMark/>
          </w:tcPr>
          <w:p w14:paraId="2C36D5EB" w14:textId="3A9997A3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</w:tc>
        <w:tc>
          <w:tcPr>
            <w:tcW w:w="1683" w:type="dxa"/>
            <w:vMerge w:val="restart"/>
            <w:noWrap/>
            <w:hideMark/>
          </w:tcPr>
          <w:p w14:paraId="4EB953DD" w14:textId="52BA4FE7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nxiety Disorder</w:t>
            </w:r>
          </w:p>
        </w:tc>
        <w:tc>
          <w:tcPr>
            <w:tcW w:w="3312" w:type="dxa"/>
            <w:gridSpan w:val="2"/>
            <w:noWrap/>
            <w:hideMark/>
          </w:tcPr>
          <w:p w14:paraId="5DA5918D" w14:textId="7742F671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unctional Limitation</w:t>
            </w:r>
          </w:p>
        </w:tc>
        <w:tc>
          <w:tcPr>
            <w:tcW w:w="1026" w:type="dxa"/>
            <w:noWrap/>
            <w:hideMark/>
          </w:tcPr>
          <w:p w14:paraId="33CDC489" w14:textId="77777777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43CD1" w:rsidRPr="003E390A" w14:paraId="580A5491" w14:textId="77777777" w:rsidTr="00443CD1">
        <w:trPr>
          <w:trHeight w:val="288"/>
        </w:trPr>
        <w:tc>
          <w:tcPr>
            <w:tcW w:w="2371" w:type="dxa"/>
            <w:vMerge/>
            <w:noWrap/>
            <w:hideMark/>
          </w:tcPr>
          <w:p w14:paraId="3BD67FE4" w14:textId="40276331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vMerge/>
            <w:noWrap/>
            <w:hideMark/>
          </w:tcPr>
          <w:p w14:paraId="2EF5110A" w14:textId="2634CD72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11" w:type="dxa"/>
            <w:noWrap/>
            <w:hideMark/>
          </w:tcPr>
          <w:p w14:paraId="0B1E0629" w14:textId="5EF53AF8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14:paraId="19DEFCB5" w14:textId="00E427EB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026" w:type="dxa"/>
            <w:noWrap/>
            <w:hideMark/>
          </w:tcPr>
          <w:p w14:paraId="1A916CDF" w14:textId="4BDC2475" w:rsidR="00443CD1" w:rsidRPr="003E390A" w:rsidRDefault="00443CD1" w:rsidP="00443C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</w:tr>
      <w:tr w:rsidR="00443CD1" w:rsidRPr="003E390A" w14:paraId="5E5FCFBC" w14:textId="77777777" w:rsidTr="00443CD1">
        <w:trPr>
          <w:trHeight w:val="288"/>
        </w:trPr>
        <w:tc>
          <w:tcPr>
            <w:tcW w:w="2371" w:type="dxa"/>
            <w:vMerge w:val="restart"/>
            <w:hideMark/>
          </w:tcPr>
          <w:p w14:paraId="450A1D54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  <w:p w14:paraId="1F5B294D" w14:textId="3013FA2E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83" w:type="dxa"/>
            <w:noWrap/>
            <w:hideMark/>
          </w:tcPr>
          <w:p w14:paraId="074C34A9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11" w:type="dxa"/>
            <w:hideMark/>
          </w:tcPr>
          <w:p w14:paraId="65AE0399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5FCCE11E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33</w:t>
            </w:r>
          </w:p>
        </w:tc>
        <w:tc>
          <w:tcPr>
            <w:tcW w:w="1026" w:type="dxa"/>
            <w:hideMark/>
          </w:tcPr>
          <w:p w14:paraId="51E52240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443CD1" w:rsidRPr="003E390A" w14:paraId="0FC3D09A" w14:textId="77777777" w:rsidTr="00443CD1">
        <w:trPr>
          <w:trHeight w:val="288"/>
        </w:trPr>
        <w:tc>
          <w:tcPr>
            <w:tcW w:w="2371" w:type="dxa"/>
            <w:vMerge/>
            <w:hideMark/>
          </w:tcPr>
          <w:p w14:paraId="1CB13B03" w14:textId="262A6FA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631A227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11" w:type="dxa"/>
            <w:hideMark/>
          </w:tcPr>
          <w:p w14:paraId="6893865A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01" w:type="dxa"/>
            <w:hideMark/>
          </w:tcPr>
          <w:p w14:paraId="7E96117E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223</w:t>
            </w:r>
          </w:p>
        </w:tc>
        <w:tc>
          <w:tcPr>
            <w:tcW w:w="1026" w:type="dxa"/>
            <w:hideMark/>
          </w:tcPr>
          <w:p w14:paraId="5E2A1711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329</w:t>
            </w:r>
          </w:p>
        </w:tc>
      </w:tr>
      <w:tr w:rsidR="00443CD1" w:rsidRPr="003E390A" w14:paraId="304BBEBE" w14:textId="77777777" w:rsidTr="00443CD1">
        <w:trPr>
          <w:trHeight w:val="288"/>
        </w:trPr>
        <w:tc>
          <w:tcPr>
            <w:tcW w:w="2371" w:type="dxa"/>
            <w:vMerge w:val="restart"/>
            <w:hideMark/>
          </w:tcPr>
          <w:p w14:paraId="66266D39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683" w:type="dxa"/>
            <w:noWrap/>
            <w:hideMark/>
          </w:tcPr>
          <w:p w14:paraId="6B391645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11" w:type="dxa"/>
            <w:hideMark/>
          </w:tcPr>
          <w:p w14:paraId="26FC7BB7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hideMark/>
          </w:tcPr>
          <w:p w14:paraId="3F22F23F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1026" w:type="dxa"/>
            <w:hideMark/>
          </w:tcPr>
          <w:p w14:paraId="3AB441C4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</w:tr>
      <w:tr w:rsidR="00443CD1" w:rsidRPr="003E390A" w14:paraId="4FAB0E39" w14:textId="77777777" w:rsidTr="00443CD1">
        <w:trPr>
          <w:trHeight w:val="288"/>
        </w:trPr>
        <w:tc>
          <w:tcPr>
            <w:tcW w:w="2371" w:type="dxa"/>
            <w:vMerge/>
            <w:hideMark/>
          </w:tcPr>
          <w:p w14:paraId="64E13DE3" w14:textId="753F149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0101684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11" w:type="dxa"/>
            <w:hideMark/>
          </w:tcPr>
          <w:p w14:paraId="52D6D6EB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01" w:type="dxa"/>
            <w:hideMark/>
          </w:tcPr>
          <w:p w14:paraId="16FFE94A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4283</w:t>
            </w:r>
          </w:p>
        </w:tc>
        <w:tc>
          <w:tcPr>
            <w:tcW w:w="1026" w:type="dxa"/>
            <w:hideMark/>
          </w:tcPr>
          <w:p w14:paraId="72A56F48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4459</w:t>
            </w:r>
          </w:p>
        </w:tc>
      </w:tr>
      <w:tr w:rsidR="00443CD1" w:rsidRPr="003E390A" w14:paraId="5BBF47A4" w14:textId="77777777" w:rsidTr="00443CD1">
        <w:trPr>
          <w:trHeight w:val="288"/>
        </w:trPr>
        <w:tc>
          <w:tcPr>
            <w:tcW w:w="2371" w:type="dxa"/>
            <w:vMerge w:val="restart"/>
            <w:hideMark/>
          </w:tcPr>
          <w:p w14:paraId="704D7E4A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683" w:type="dxa"/>
            <w:noWrap/>
            <w:hideMark/>
          </w:tcPr>
          <w:p w14:paraId="67F2D810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11" w:type="dxa"/>
            <w:hideMark/>
          </w:tcPr>
          <w:p w14:paraId="45B9AA79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hideMark/>
          </w:tcPr>
          <w:p w14:paraId="7ECDBF71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</w:tc>
        <w:tc>
          <w:tcPr>
            <w:tcW w:w="1026" w:type="dxa"/>
            <w:hideMark/>
          </w:tcPr>
          <w:p w14:paraId="363649F0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736</w:t>
            </w:r>
          </w:p>
        </w:tc>
      </w:tr>
      <w:tr w:rsidR="00443CD1" w:rsidRPr="003E390A" w14:paraId="42F2737C" w14:textId="77777777" w:rsidTr="00443CD1">
        <w:trPr>
          <w:trHeight w:val="288"/>
        </w:trPr>
        <w:tc>
          <w:tcPr>
            <w:tcW w:w="2371" w:type="dxa"/>
            <w:vMerge/>
            <w:hideMark/>
          </w:tcPr>
          <w:p w14:paraId="542C350B" w14:textId="1005CA16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3EFBD85D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11" w:type="dxa"/>
            <w:hideMark/>
          </w:tcPr>
          <w:p w14:paraId="76E4D490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01" w:type="dxa"/>
            <w:hideMark/>
          </w:tcPr>
          <w:p w14:paraId="43BB8F73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2804</w:t>
            </w:r>
          </w:p>
        </w:tc>
        <w:tc>
          <w:tcPr>
            <w:tcW w:w="1026" w:type="dxa"/>
            <w:hideMark/>
          </w:tcPr>
          <w:p w14:paraId="0D7B016D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3004</w:t>
            </w:r>
          </w:p>
        </w:tc>
      </w:tr>
      <w:tr w:rsidR="00443CD1" w:rsidRPr="003E390A" w14:paraId="3914A367" w14:textId="77777777" w:rsidTr="00443CD1">
        <w:trPr>
          <w:trHeight w:val="288"/>
        </w:trPr>
        <w:tc>
          <w:tcPr>
            <w:tcW w:w="2371" w:type="dxa"/>
            <w:vMerge w:val="restart"/>
            <w:hideMark/>
          </w:tcPr>
          <w:p w14:paraId="6A45416C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683" w:type="dxa"/>
            <w:noWrap/>
            <w:hideMark/>
          </w:tcPr>
          <w:p w14:paraId="7DEBC338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11" w:type="dxa"/>
            <w:hideMark/>
          </w:tcPr>
          <w:p w14:paraId="05A1E057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01" w:type="dxa"/>
            <w:hideMark/>
          </w:tcPr>
          <w:p w14:paraId="2E2810B8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026" w:type="dxa"/>
            <w:hideMark/>
          </w:tcPr>
          <w:p w14:paraId="521635A4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443CD1" w:rsidRPr="003E390A" w14:paraId="28F5357D" w14:textId="77777777" w:rsidTr="00443CD1">
        <w:trPr>
          <w:trHeight w:val="288"/>
        </w:trPr>
        <w:tc>
          <w:tcPr>
            <w:tcW w:w="2371" w:type="dxa"/>
            <w:vMerge/>
            <w:hideMark/>
          </w:tcPr>
          <w:p w14:paraId="67CD838D" w14:textId="492670C1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523CAFF5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11" w:type="dxa"/>
            <w:hideMark/>
          </w:tcPr>
          <w:p w14:paraId="48E815D0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701" w:type="dxa"/>
            <w:hideMark/>
          </w:tcPr>
          <w:p w14:paraId="0A9996D2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725</w:t>
            </w:r>
          </w:p>
        </w:tc>
        <w:tc>
          <w:tcPr>
            <w:tcW w:w="1026" w:type="dxa"/>
            <w:hideMark/>
          </w:tcPr>
          <w:p w14:paraId="413BA9FD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443CD1" w:rsidRPr="003E390A" w14:paraId="444F03F9" w14:textId="77777777" w:rsidTr="00443CD1">
        <w:trPr>
          <w:trHeight w:val="300"/>
        </w:trPr>
        <w:tc>
          <w:tcPr>
            <w:tcW w:w="2371" w:type="dxa"/>
            <w:vMerge w:val="restart"/>
            <w:hideMark/>
          </w:tcPr>
          <w:p w14:paraId="6211C96F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+</w:t>
            </w:r>
          </w:p>
        </w:tc>
        <w:tc>
          <w:tcPr>
            <w:tcW w:w="1683" w:type="dxa"/>
            <w:noWrap/>
            <w:hideMark/>
          </w:tcPr>
          <w:p w14:paraId="5F699D09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11" w:type="dxa"/>
            <w:hideMark/>
          </w:tcPr>
          <w:p w14:paraId="12AED82E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701" w:type="dxa"/>
            <w:hideMark/>
          </w:tcPr>
          <w:p w14:paraId="58A81CEC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026" w:type="dxa"/>
            <w:hideMark/>
          </w:tcPr>
          <w:p w14:paraId="446A7D20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</w:tr>
      <w:tr w:rsidR="00443CD1" w:rsidRPr="003E390A" w14:paraId="17D084F0" w14:textId="77777777" w:rsidTr="00443CD1">
        <w:trPr>
          <w:trHeight w:val="288"/>
        </w:trPr>
        <w:tc>
          <w:tcPr>
            <w:tcW w:w="2371" w:type="dxa"/>
            <w:vMerge/>
            <w:hideMark/>
          </w:tcPr>
          <w:p w14:paraId="26584F03" w14:textId="0B910DCB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83" w:type="dxa"/>
            <w:noWrap/>
            <w:hideMark/>
          </w:tcPr>
          <w:p w14:paraId="24DBDA9E" w14:textId="77777777" w:rsidR="00443CD1" w:rsidRPr="003E390A" w:rsidRDefault="00443CD1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9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611" w:type="dxa"/>
            <w:hideMark/>
          </w:tcPr>
          <w:p w14:paraId="461B3731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701" w:type="dxa"/>
            <w:hideMark/>
          </w:tcPr>
          <w:p w14:paraId="1D212646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589</w:t>
            </w:r>
          </w:p>
        </w:tc>
        <w:tc>
          <w:tcPr>
            <w:tcW w:w="1026" w:type="dxa"/>
            <w:hideMark/>
          </w:tcPr>
          <w:p w14:paraId="1BC60C3F" w14:textId="77777777" w:rsidR="00443CD1" w:rsidRPr="00443CD1" w:rsidRDefault="00443CD1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CD1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</w:tr>
    </w:tbl>
    <w:p w14:paraId="4699205F" w14:textId="77777777" w:rsidR="00443CD1" w:rsidRPr="00443CD1" w:rsidRDefault="00443CD1" w:rsidP="00443CD1">
      <w:pPr>
        <w:rPr>
          <w:rFonts w:ascii="Times New Roman" w:hAnsi="Times New Roman" w:cs="Times New Roman"/>
          <w:sz w:val="24"/>
          <w:szCs w:val="24"/>
        </w:rPr>
      </w:pPr>
    </w:p>
    <w:p w14:paraId="754E3CFC" w14:textId="1B8082C2" w:rsidR="002576DD" w:rsidRDefault="001B3227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Log-linear Model Results for Figure 1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B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)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ariables</w:t>
      </w:r>
    </w:p>
    <w:p w14:paraId="0B9E3771" w14:textId="77777777" w:rsidR="00083C94" w:rsidRDefault="001B3227" w:rsidP="00083C94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</w:p>
    <w:p w14:paraId="50C54139" w14:textId="77777777" w:rsidR="00083C94" w:rsidRPr="00083C94" w:rsidRDefault="00083C94" w:rsidP="00083C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8359" w:type="dxa"/>
        <w:tblLayout w:type="fixed"/>
        <w:tblLook w:val="04A0" w:firstRow="1" w:lastRow="0" w:firstColumn="1" w:lastColumn="0" w:noHBand="0" w:noVBand="1"/>
      </w:tblPr>
      <w:tblGrid>
        <w:gridCol w:w="851"/>
        <w:gridCol w:w="3255"/>
        <w:gridCol w:w="1418"/>
        <w:gridCol w:w="708"/>
        <w:gridCol w:w="1134"/>
        <w:gridCol w:w="993"/>
      </w:tblGrid>
      <w:tr w:rsidR="00083C94" w:rsidRPr="00DF28F9" w14:paraId="3FEA7730" w14:textId="77777777" w:rsidTr="00083C94">
        <w:tc>
          <w:tcPr>
            <w:tcW w:w="851" w:type="dxa"/>
          </w:tcPr>
          <w:p w14:paraId="66A54CC1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3255" w:type="dxa"/>
          </w:tcPr>
          <w:p w14:paraId="6E7E8431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418" w:type="dxa"/>
          </w:tcPr>
          <w:p w14:paraId="1A1FA190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708" w:type="dxa"/>
          </w:tcPr>
          <w:p w14:paraId="4A85D1E6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134" w:type="dxa"/>
          </w:tcPr>
          <w:p w14:paraId="0AD2546D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993" w:type="dxa"/>
          </w:tcPr>
          <w:p w14:paraId="41FD9457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083C94" w:rsidRPr="00DF28F9" w14:paraId="78D82EF8" w14:textId="77777777" w:rsidTr="00083C94">
        <w:tc>
          <w:tcPr>
            <w:tcW w:w="851" w:type="dxa"/>
          </w:tcPr>
          <w:p w14:paraId="20EB38A4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3255" w:type="dxa"/>
          </w:tcPr>
          <w:p w14:paraId="7AE8BB00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4D5ADD85" w14:textId="21A09A19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FL+MM+Mood)</w:t>
            </w:r>
          </w:p>
        </w:tc>
        <w:tc>
          <w:tcPr>
            <w:tcW w:w="1418" w:type="dxa"/>
          </w:tcPr>
          <w:p w14:paraId="07B90261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984.6</w:t>
            </w:r>
          </w:p>
        </w:tc>
        <w:tc>
          <w:tcPr>
            <w:tcW w:w="708" w:type="dxa"/>
          </w:tcPr>
          <w:p w14:paraId="5F9D01A7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1134" w:type="dxa"/>
          </w:tcPr>
          <w:p w14:paraId="25554946" w14:textId="77777777" w:rsidR="00083C94" w:rsidRPr="00083C94" w:rsidRDefault="00083C94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083C94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993" w:type="dxa"/>
          </w:tcPr>
          <w:p w14:paraId="53E8C198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52.9</w:t>
            </w:r>
          </w:p>
        </w:tc>
      </w:tr>
      <w:tr w:rsidR="00083C94" w:rsidRPr="00DF28F9" w14:paraId="5690E4F1" w14:textId="77777777" w:rsidTr="00083C94">
        <w:tc>
          <w:tcPr>
            <w:tcW w:w="8359" w:type="dxa"/>
            <w:gridSpan w:val="6"/>
            <w:shd w:val="clear" w:color="auto" w:fill="E7E6E6" w:themeFill="background2"/>
          </w:tcPr>
          <w:p w14:paraId="67F5AA3D" w14:textId="142EB3E4" w:rsidR="00083C94" w:rsidRPr="003D0CE3" w:rsidRDefault="00083C94" w:rsidP="00083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3D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s</w:t>
            </w:r>
          </w:p>
        </w:tc>
      </w:tr>
      <w:tr w:rsidR="00083C94" w:rsidRPr="00DF28F9" w14:paraId="54EB67B1" w14:textId="77777777" w:rsidTr="00083C94">
        <w:tc>
          <w:tcPr>
            <w:tcW w:w="851" w:type="dxa"/>
          </w:tcPr>
          <w:p w14:paraId="3B24F3CB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3255" w:type="dxa"/>
          </w:tcPr>
          <w:p w14:paraId="13A98120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68CB5BF3" w14:textId="79CDF1DE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1D583B82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81.5</w:t>
            </w:r>
          </w:p>
        </w:tc>
        <w:tc>
          <w:tcPr>
            <w:tcW w:w="708" w:type="dxa"/>
          </w:tcPr>
          <w:p w14:paraId="5CEFB7B3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134" w:type="dxa"/>
          </w:tcPr>
          <w:p w14:paraId="7367472F" w14:textId="77777777" w:rsidR="00083C94" w:rsidRPr="00083C94" w:rsidRDefault="00083C94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083C94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993" w:type="dxa"/>
          </w:tcPr>
          <w:p w14:paraId="5C22CB43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57.8</w:t>
            </w:r>
          </w:p>
        </w:tc>
      </w:tr>
      <w:tr w:rsidR="00083C94" w:rsidRPr="00DF28F9" w14:paraId="465EACB3" w14:textId="77777777" w:rsidTr="00083C94">
        <w:tc>
          <w:tcPr>
            <w:tcW w:w="851" w:type="dxa"/>
          </w:tcPr>
          <w:p w14:paraId="65F5D52E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3255" w:type="dxa"/>
          </w:tcPr>
          <w:p w14:paraId="2300246C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57820D7D" w14:textId="0284DEEA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)</w:t>
            </w:r>
          </w:p>
        </w:tc>
        <w:tc>
          <w:tcPr>
            <w:tcW w:w="1418" w:type="dxa"/>
          </w:tcPr>
          <w:p w14:paraId="116B5E89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07.87</w:t>
            </w:r>
          </w:p>
        </w:tc>
        <w:tc>
          <w:tcPr>
            <w:tcW w:w="708" w:type="dxa"/>
          </w:tcPr>
          <w:p w14:paraId="5F167ACB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134" w:type="dxa"/>
          </w:tcPr>
          <w:p w14:paraId="7C71B374" w14:textId="77777777" w:rsidR="00083C94" w:rsidRPr="00083C94" w:rsidRDefault="00083C94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083C94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993" w:type="dxa"/>
          </w:tcPr>
          <w:p w14:paraId="30FE770E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84.2</w:t>
            </w:r>
          </w:p>
        </w:tc>
      </w:tr>
      <w:tr w:rsidR="00083C94" w:rsidRPr="00DF28F9" w14:paraId="2FC052AF" w14:textId="77777777" w:rsidTr="00083C94">
        <w:tc>
          <w:tcPr>
            <w:tcW w:w="851" w:type="dxa"/>
          </w:tcPr>
          <w:p w14:paraId="39143335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3255" w:type="dxa"/>
          </w:tcPr>
          <w:p w14:paraId="56FD4C79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4E6B9E17" w14:textId="32E10392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418" w:type="dxa"/>
          </w:tcPr>
          <w:p w14:paraId="43AF16DD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914</w:t>
            </w:r>
          </w:p>
        </w:tc>
        <w:tc>
          <w:tcPr>
            <w:tcW w:w="708" w:type="dxa"/>
          </w:tcPr>
          <w:p w14:paraId="2F0CE39E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1134" w:type="dxa"/>
          </w:tcPr>
          <w:p w14:paraId="1C84FB3E" w14:textId="77777777" w:rsidR="00083C94" w:rsidRPr="00083C94" w:rsidRDefault="00083C94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083C94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0.05</w:t>
            </w:r>
          </w:p>
        </w:tc>
        <w:tc>
          <w:tcPr>
            <w:tcW w:w="993" w:type="dxa"/>
          </w:tcPr>
          <w:p w14:paraId="34A74102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084.3</w:t>
            </w:r>
          </w:p>
        </w:tc>
      </w:tr>
      <w:tr w:rsidR="00083C94" w:rsidRPr="00DF28F9" w14:paraId="6B3DB01E" w14:textId="77777777" w:rsidTr="00083C94">
        <w:tc>
          <w:tcPr>
            <w:tcW w:w="8359" w:type="dxa"/>
            <w:gridSpan w:val="6"/>
            <w:shd w:val="clear" w:color="auto" w:fill="E7E6E6" w:themeFill="background2"/>
          </w:tcPr>
          <w:p w14:paraId="53046904" w14:textId="74B9A7D0" w:rsidR="00083C94" w:rsidRPr="00083C94" w:rsidRDefault="00083C94" w:rsidP="00083C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2 Two-Factor Interaction Terms</w:t>
            </w:r>
          </w:p>
        </w:tc>
      </w:tr>
      <w:tr w:rsidR="00083C94" w:rsidRPr="00DF28F9" w14:paraId="66FCF916" w14:textId="77777777" w:rsidTr="00083C94">
        <w:tc>
          <w:tcPr>
            <w:tcW w:w="851" w:type="dxa"/>
          </w:tcPr>
          <w:p w14:paraId="5BD92873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3255" w:type="dxa"/>
          </w:tcPr>
          <w:p w14:paraId="34F1B78B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nditional Independence</w:t>
            </w:r>
          </w:p>
          <w:p w14:paraId="381B1B53" w14:textId="3F923E6A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Mood + MMFL)</w:t>
            </w:r>
          </w:p>
        </w:tc>
        <w:tc>
          <w:tcPr>
            <w:tcW w:w="1418" w:type="dxa"/>
          </w:tcPr>
          <w:p w14:paraId="686725D7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.7708</w:t>
            </w:r>
          </w:p>
        </w:tc>
        <w:tc>
          <w:tcPr>
            <w:tcW w:w="708" w:type="dxa"/>
          </w:tcPr>
          <w:p w14:paraId="5823A45D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1134" w:type="dxa"/>
          </w:tcPr>
          <w:p w14:paraId="6A656CE8" w14:textId="77777777" w:rsidR="00083C94" w:rsidRPr="00083C94" w:rsidRDefault="00083C94" w:rsidP="00067CD0">
            <w:pPr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083C94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44</w:t>
            </w:r>
          </w:p>
        </w:tc>
        <w:tc>
          <w:tcPr>
            <w:tcW w:w="993" w:type="dxa"/>
          </w:tcPr>
          <w:p w14:paraId="500FFA6A" w14:textId="77777777" w:rsidR="00083C94" w:rsidRPr="00083C94" w:rsidRDefault="00083C94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083C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89.1</w:t>
            </w:r>
          </w:p>
        </w:tc>
      </w:tr>
    </w:tbl>
    <w:p w14:paraId="7DDE2FF4" w14:textId="64DD77F7" w:rsidR="00C17132" w:rsidRDefault="00083C94" w:rsidP="00083C94">
      <w:pPr>
        <w:spacing w:after="0" w:line="240" w:lineRule="auto"/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 </w:t>
      </w:r>
      <w:r w:rsidR="001B3227" w:rsidRPr="008D2C16">
        <w:rPr>
          <w:rFonts w:ascii="Times New Roman" w:hAnsi="Times New Roman" w:cs="Times New Roman"/>
          <w:vertAlign w:val="superscript"/>
        </w:rPr>
        <w:t xml:space="preserve">a </w:t>
      </w:r>
      <w:r w:rsidR="00E24F76" w:rsidRPr="008D2C16">
        <w:rPr>
          <w:rFonts w:ascii="Times New Roman" w:hAnsi="Times New Roman" w:cs="Times New Roman"/>
        </w:rPr>
        <w:t xml:space="preserve">Model </w:t>
      </w:r>
      <w:r w:rsidR="000442C3">
        <w:rPr>
          <w:rFonts w:ascii="Times New Roman" w:hAnsi="Times New Roman" w:cs="Times New Roman"/>
        </w:rPr>
        <w:t>2a</w:t>
      </w:r>
      <w:r w:rsidR="00E24F76" w:rsidRPr="008D2C16">
        <w:rPr>
          <w:rFonts w:ascii="Times New Roman" w:hAnsi="Times New Roman" w:cs="Times New Roman"/>
        </w:rPr>
        <w:t xml:space="preserve"> </w:t>
      </w:r>
      <w:r w:rsidR="00881DEA" w:rsidRPr="008D2C16">
        <w:rPr>
          <w:rFonts w:ascii="Times New Roman" w:hAnsi="Times New Roman" w:cs="Times New Roman"/>
        </w:rPr>
        <w:t>(</w:t>
      </w:r>
      <w:r w:rsidR="000442C3">
        <w:rPr>
          <w:rFonts w:ascii="Times New Roman" w:hAnsi="Times New Roman" w:cs="Times New Roman"/>
        </w:rPr>
        <w:t>conditional independence</w:t>
      </w:r>
      <w:r w:rsidR="00881DEA" w:rsidRPr="008D2C16">
        <w:rPr>
          <w:rFonts w:ascii="Times New Roman" w:hAnsi="Times New Roman" w:cs="Times New Roman"/>
        </w:rPr>
        <w:t>)</w:t>
      </w:r>
      <w:r w:rsidR="00E24F76" w:rsidRPr="008D2C16">
        <w:rPr>
          <w:rFonts w:ascii="Times New Roman" w:hAnsi="Times New Roman" w:cs="Times New Roman"/>
        </w:rPr>
        <w:t xml:space="preserve"> show</w:t>
      </w:r>
      <w:r w:rsidR="008D2C16" w:rsidRPr="008D2C16">
        <w:rPr>
          <w:rFonts w:ascii="Times New Roman" w:hAnsi="Times New Roman" w:cs="Times New Roman"/>
        </w:rPr>
        <w:t>s</w:t>
      </w:r>
      <w:r w:rsidR="00E24F76" w:rsidRPr="008D2C16">
        <w:rPr>
          <w:rFonts w:ascii="Times New Roman" w:hAnsi="Times New Roman" w:cs="Times New Roman"/>
        </w:rPr>
        <w:t xml:space="preserve"> acceptable fit with data</w:t>
      </w:r>
      <w:r w:rsidR="008D2C16" w:rsidRPr="008D2C16">
        <w:rPr>
          <w:rFonts w:ascii="Times New Roman" w:hAnsi="Times New Roman" w:cs="Times New Roman"/>
        </w:rPr>
        <w:t>. The d</w:t>
      </w:r>
      <w:r w:rsidR="001B3227" w:rsidRPr="008D2C16">
        <w:rPr>
          <w:rFonts w:ascii="Times New Roman" w:hAnsi="Times New Roman" w:cs="Times New Roman"/>
        </w:rPr>
        <w:t xml:space="preserve">iagnostic results </w:t>
      </w:r>
      <w:r w:rsidR="008D2C16" w:rsidRPr="008D2C16">
        <w:rPr>
          <w:rFonts w:ascii="Times New Roman" w:hAnsi="Times New Roman" w:cs="Times New Roman"/>
        </w:rPr>
        <w:t xml:space="preserve">for this model are </w:t>
      </w:r>
      <w:r w:rsidR="001B3227" w:rsidRPr="008D2C16">
        <w:rPr>
          <w:rFonts w:ascii="Times New Roman" w:hAnsi="Times New Roman" w:cs="Times New Roman"/>
        </w:rPr>
        <w:t xml:space="preserve">equivalent to </w:t>
      </w:r>
      <w:r w:rsidR="006F3F68">
        <w:rPr>
          <w:rFonts w:ascii="Times New Roman" w:hAnsi="Times New Roman" w:cs="Times New Roman"/>
        </w:rPr>
        <w:t xml:space="preserve">a </w:t>
      </w:r>
      <w:r w:rsidR="001B3227" w:rsidRPr="008D2C16">
        <w:rPr>
          <w:rFonts w:ascii="Times New Roman" w:hAnsi="Times New Roman" w:cs="Times New Roman"/>
        </w:rPr>
        <w:t>logistic model with FL as the dependent variable and MM as the</w:t>
      </w:r>
      <w:r w:rsidR="000442C3">
        <w:rPr>
          <w:rFonts w:ascii="Times New Roman" w:hAnsi="Times New Roman" w:cs="Times New Roman"/>
        </w:rPr>
        <w:t xml:space="preserve"> only</w:t>
      </w:r>
      <w:r w:rsidR="001B3227" w:rsidRPr="008D2C16">
        <w:rPr>
          <w:rFonts w:ascii="Times New Roman" w:hAnsi="Times New Roman" w:cs="Times New Roman"/>
        </w:rPr>
        <w:t xml:space="preserve"> independent variabl</w:t>
      </w:r>
      <w:r w:rsidR="00C17132">
        <w:rPr>
          <w:rFonts w:ascii="Times New Roman" w:hAnsi="Times New Roman" w:cs="Times New Roman"/>
        </w:rPr>
        <w:t>e.</w:t>
      </w:r>
    </w:p>
    <w:p w14:paraId="42D45CBD" w14:textId="1F502708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60F631C0" w14:textId="5FDF7667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1ACE3D97" w14:textId="751D7A1B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06E25D1E" w14:textId="351AEC64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64EB7D69" w14:textId="3937111E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10987BED" w14:textId="44D6E646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034CE798" w14:textId="385D75BB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747A53A9" w14:textId="13E86B3D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5666CBEA" w14:textId="40A9B829" w:rsidR="00C17132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4A0AC2CD" w14:textId="77777777" w:rsidR="00C17132" w:rsidRPr="008D2C16" w:rsidRDefault="00C17132" w:rsidP="00083C94">
      <w:pPr>
        <w:spacing w:after="0" w:line="240" w:lineRule="auto"/>
        <w:rPr>
          <w:rFonts w:ascii="Times New Roman" w:hAnsi="Times New Roman" w:cs="Times New Roman"/>
        </w:rPr>
      </w:pPr>
    </w:p>
    <w:p w14:paraId="49A3425A" w14:textId="35855124" w:rsidR="00E360EE" w:rsidRDefault="000E6091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E60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dds Ratios &amp; 95% Confidence Intervals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C1713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ditional Independence 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</w:t>
      </w:r>
      <w:r w:rsidR="00C1713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2a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- Figure 1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 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>(</w:t>
      </w:r>
      <w:r w:rsidR="008D182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</w:t>
      </w:r>
      <w:r w:rsidR="00AC474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en) </w:t>
      </w:r>
      <w:r w:rsidR="00E360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(MM=Level of Multimorbidity</w:t>
      </w:r>
      <w:r w:rsidR="00146C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Mood = Mood/Anxiety Disorder, FL = Functional Limitation</w:t>
      </w:r>
      <w:r w:rsidR="00E360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p w14:paraId="08BA752B" w14:textId="77777777" w:rsidR="00E360EE" w:rsidRDefault="00E360EE" w:rsidP="00E36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268"/>
      </w:tblGrid>
      <w:tr w:rsidR="00146C98" w14:paraId="146BC5C5" w14:textId="77777777" w:rsidTr="00F46182">
        <w:tc>
          <w:tcPr>
            <w:tcW w:w="2547" w:type="dxa"/>
          </w:tcPr>
          <w:p w14:paraId="598D26B4" w14:textId="554E8D1F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Values</w:t>
            </w:r>
          </w:p>
        </w:tc>
        <w:tc>
          <w:tcPr>
            <w:tcW w:w="1843" w:type="dxa"/>
          </w:tcPr>
          <w:p w14:paraId="13B682C7" w14:textId="2EED5B83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268" w:type="dxa"/>
          </w:tcPr>
          <w:p w14:paraId="1712AFEB" w14:textId="0F964A8B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146C98" w14:paraId="30EAAECD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18BD4AC9" w14:textId="2D4AB2AE" w:rsidR="00146C98" w:rsidRPr="000E6091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2</w:t>
            </w:r>
          </w:p>
        </w:tc>
      </w:tr>
      <w:tr w:rsidR="00146C98" w14:paraId="6DAA923D" w14:textId="77777777" w:rsidTr="00F46182">
        <w:tc>
          <w:tcPr>
            <w:tcW w:w="2547" w:type="dxa"/>
          </w:tcPr>
          <w:p w14:paraId="06B9012E" w14:textId="112A4F8A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427A7932" w14:textId="2D46E369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26EE2E9" w14:textId="2E938A84" w:rsidR="00146C98" w:rsidRDefault="00A73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2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1.53-1.93)</w:t>
            </w:r>
          </w:p>
        </w:tc>
      </w:tr>
      <w:tr w:rsidR="00146C98" w14:paraId="44D36C63" w14:textId="77777777" w:rsidTr="00F46182">
        <w:tc>
          <w:tcPr>
            <w:tcW w:w="2547" w:type="dxa"/>
          </w:tcPr>
          <w:p w14:paraId="43B92B11" w14:textId="62343684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5B358E94" w14:textId="45CA4DB8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31B5FD39" w14:textId="5E00F8FA" w:rsidR="00146C98" w:rsidRDefault="00A73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1.63-2.59)</w:t>
            </w:r>
          </w:p>
        </w:tc>
      </w:tr>
      <w:tr w:rsidR="00146C98" w14:paraId="38F83FBF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1DB2412C" w14:textId="56D4C2A1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3</w:t>
            </w:r>
          </w:p>
        </w:tc>
      </w:tr>
      <w:tr w:rsidR="00146C98" w14:paraId="153997E3" w14:textId="77777777" w:rsidTr="00F46182">
        <w:tc>
          <w:tcPr>
            <w:tcW w:w="2547" w:type="dxa"/>
          </w:tcPr>
          <w:p w14:paraId="26B25017" w14:textId="0D7A274D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13F1E5F0" w14:textId="718A0792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21B743B2" w14:textId="0AD193CB" w:rsidR="00146C98" w:rsidRDefault="00A73F66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2.14-2.72)</w:t>
            </w:r>
          </w:p>
        </w:tc>
      </w:tr>
      <w:tr w:rsidR="00146C98" w14:paraId="1475F4FB" w14:textId="77777777" w:rsidTr="00F46182">
        <w:tc>
          <w:tcPr>
            <w:tcW w:w="2547" w:type="dxa"/>
          </w:tcPr>
          <w:p w14:paraId="2359A6F0" w14:textId="224260BC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416617C2" w14:textId="6B72358F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4AA4DC3" w14:textId="4C75923C" w:rsidR="00146C98" w:rsidRDefault="00A73F66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9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2.8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.50)</w:t>
            </w:r>
          </w:p>
        </w:tc>
      </w:tr>
      <w:tr w:rsidR="00146C98" w14:paraId="440E8AAF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708BF3A2" w14:textId="6F9E2C79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4</w:t>
            </w:r>
          </w:p>
        </w:tc>
      </w:tr>
      <w:tr w:rsidR="004134BB" w14:paraId="03A1FB88" w14:textId="77777777" w:rsidTr="00F46182">
        <w:tc>
          <w:tcPr>
            <w:tcW w:w="2547" w:type="dxa"/>
          </w:tcPr>
          <w:p w14:paraId="00766EAC" w14:textId="65A092D1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5A807FB2" w14:textId="02DD7D1A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EAFA6E3" w14:textId="6FADAC95" w:rsidR="004134BB" w:rsidRDefault="00A73F66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8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2.80-3.61)</w:t>
            </w:r>
          </w:p>
        </w:tc>
      </w:tr>
      <w:tr w:rsidR="004134BB" w14:paraId="0351B38D" w14:textId="77777777" w:rsidTr="00F46182">
        <w:tc>
          <w:tcPr>
            <w:tcW w:w="2547" w:type="dxa"/>
          </w:tcPr>
          <w:p w14:paraId="7D4FEEE6" w14:textId="5C2D3AC9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7E8CF0E7" w14:textId="06150B24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0002B7CC" w14:textId="295FB769" w:rsidR="004134BB" w:rsidRDefault="00A73F66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35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4.27-6.73)</w:t>
            </w:r>
          </w:p>
        </w:tc>
      </w:tr>
      <w:tr w:rsidR="00053723" w14:paraId="48575455" w14:textId="77777777" w:rsidTr="00F46182">
        <w:tc>
          <w:tcPr>
            <w:tcW w:w="6658" w:type="dxa"/>
            <w:gridSpan w:val="3"/>
            <w:shd w:val="clear" w:color="auto" w:fill="E7E6E6" w:themeFill="background2"/>
          </w:tcPr>
          <w:p w14:paraId="3D2ED2BC" w14:textId="2CB4D021" w:rsidR="00053723" w:rsidRPr="00053723" w:rsidRDefault="00053723" w:rsidP="000537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5+</w:t>
            </w:r>
          </w:p>
        </w:tc>
      </w:tr>
      <w:tr w:rsidR="002F03B3" w14:paraId="52C260F8" w14:textId="77777777" w:rsidTr="00F46182">
        <w:tc>
          <w:tcPr>
            <w:tcW w:w="2547" w:type="dxa"/>
          </w:tcPr>
          <w:p w14:paraId="21E9ECF0" w14:textId="5D4641E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26337C2B" w14:textId="6B5A5D2E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202F5451" w14:textId="1A83906F" w:rsidR="002F03B3" w:rsidRDefault="00A73F66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4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4.40-5.67)</w:t>
            </w:r>
          </w:p>
        </w:tc>
      </w:tr>
      <w:tr w:rsidR="002F03B3" w14:paraId="506781FF" w14:textId="77777777" w:rsidTr="00F46182">
        <w:tc>
          <w:tcPr>
            <w:tcW w:w="2547" w:type="dxa"/>
          </w:tcPr>
          <w:p w14:paraId="74D79B2C" w14:textId="04B5A500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0E68EC49" w14:textId="4787AB1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268" w:type="dxa"/>
          </w:tcPr>
          <w:p w14:paraId="6A3D6563" w14:textId="27557633" w:rsidR="002F03B3" w:rsidRDefault="00A73F66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.66 </w:t>
            </w:r>
            <w:r w:rsidR="00E74D6F">
              <w:rPr>
                <w:rFonts w:ascii="Times New Roman" w:hAnsi="Times New Roman" w:cs="Times New Roman"/>
                <w:sz w:val="24"/>
                <w:szCs w:val="24"/>
              </w:rPr>
              <w:t>(11.19-16.83)</w:t>
            </w:r>
          </w:p>
        </w:tc>
      </w:tr>
    </w:tbl>
    <w:p w14:paraId="47A92954" w14:textId="77777777" w:rsidR="000E6091" w:rsidRPr="000E6091" w:rsidRDefault="000E6091">
      <w:pPr>
        <w:rPr>
          <w:rFonts w:ascii="Times New Roman" w:hAnsi="Times New Roman" w:cs="Times New Roman"/>
          <w:sz w:val="24"/>
          <w:szCs w:val="24"/>
        </w:rPr>
      </w:pPr>
    </w:p>
    <w:sectPr w:rsidR="000E6091" w:rsidRPr="000E609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127B0" w14:textId="77777777" w:rsidR="00722E4F" w:rsidRDefault="00722E4F" w:rsidP="00E360EE">
      <w:pPr>
        <w:spacing w:after="0" w:line="240" w:lineRule="auto"/>
      </w:pPr>
      <w:r>
        <w:separator/>
      </w:r>
    </w:p>
  </w:endnote>
  <w:endnote w:type="continuationSeparator" w:id="0">
    <w:p w14:paraId="0DFCCC67" w14:textId="77777777" w:rsidR="00722E4F" w:rsidRDefault="00722E4F" w:rsidP="00E3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E3B6E" w14:textId="725ED517" w:rsidR="00E360EE" w:rsidRDefault="00E36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F2FE5" w14:textId="77777777" w:rsidR="00E360EE" w:rsidRDefault="00E36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24235" w14:textId="77777777" w:rsidR="00722E4F" w:rsidRDefault="00722E4F" w:rsidP="00E360EE">
      <w:pPr>
        <w:spacing w:after="0" w:line="240" w:lineRule="auto"/>
      </w:pPr>
      <w:r>
        <w:separator/>
      </w:r>
    </w:p>
  </w:footnote>
  <w:footnote w:type="continuationSeparator" w:id="0">
    <w:p w14:paraId="67F243ED" w14:textId="77777777" w:rsidR="00722E4F" w:rsidRDefault="00722E4F" w:rsidP="00E3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D"/>
    <w:rsid w:val="000442C3"/>
    <w:rsid w:val="00053723"/>
    <w:rsid w:val="00083C94"/>
    <w:rsid w:val="000E6091"/>
    <w:rsid w:val="00146C98"/>
    <w:rsid w:val="001B3227"/>
    <w:rsid w:val="00242A07"/>
    <w:rsid w:val="002576DD"/>
    <w:rsid w:val="00294D2D"/>
    <w:rsid w:val="002F03B3"/>
    <w:rsid w:val="003D0CE3"/>
    <w:rsid w:val="003E0824"/>
    <w:rsid w:val="004134BB"/>
    <w:rsid w:val="00443CD1"/>
    <w:rsid w:val="004B3801"/>
    <w:rsid w:val="005D6F87"/>
    <w:rsid w:val="00656360"/>
    <w:rsid w:val="00691CEE"/>
    <w:rsid w:val="006F3F68"/>
    <w:rsid w:val="00722E4F"/>
    <w:rsid w:val="007D34B8"/>
    <w:rsid w:val="00881DEA"/>
    <w:rsid w:val="008D1828"/>
    <w:rsid w:val="008D2C16"/>
    <w:rsid w:val="00A73F66"/>
    <w:rsid w:val="00AC474A"/>
    <w:rsid w:val="00B6463D"/>
    <w:rsid w:val="00C17132"/>
    <w:rsid w:val="00DB0443"/>
    <w:rsid w:val="00DF285A"/>
    <w:rsid w:val="00E24F76"/>
    <w:rsid w:val="00E360EE"/>
    <w:rsid w:val="00E74D6F"/>
    <w:rsid w:val="00E876C8"/>
    <w:rsid w:val="00F46182"/>
    <w:rsid w:val="00FA508E"/>
    <w:rsid w:val="00FD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754"/>
  <w15:chartTrackingRefBased/>
  <w15:docId w15:val="{5123A734-A16B-4FD9-B3DE-8C48B994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EE"/>
  </w:style>
  <w:style w:type="paragraph" w:styleId="Footer">
    <w:name w:val="footer"/>
    <w:basedOn w:val="Normal"/>
    <w:link w:val="Foot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4</Words>
  <Characters>1447</Characters>
  <Application>Microsoft Office Word</Application>
  <DocSecurity>0</DocSecurity>
  <Lines>42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Kathryn</dc:creator>
  <cp:keywords/>
  <dc:description/>
  <cp:lastModifiedBy>chn off28</cp:lastModifiedBy>
  <cp:revision>12</cp:revision>
  <dcterms:created xsi:type="dcterms:W3CDTF">2021-06-04T18:09:00Z</dcterms:created>
  <dcterms:modified xsi:type="dcterms:W3CDTF">2021-08-04T02:13:00Z</dcterms:modified>
</cp:coreProperties>
</file>